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 par.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 par.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par.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section, par.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2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Statist. analysis subsection, par.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par.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 analysis subsection, par.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 analysis subsection, par.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par.1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par. 4-6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par. 4-7 and Table 2, and Table S2-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Results section, par. 4-7 and Table 2, Table S2-S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Results section, par. 8-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Safety sub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 par.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Discussion section, par.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Discussion section, par.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ources provi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12:28:00Z</dcterms:created>
  <dc:creator>pplouffe</dc:creator>
  <dc:description/>
  <cp:keywords/>
  <dc:language>en-US</dc:language>
  <cp:lastModifiedBy>Elvira Balcells</cp:lastModifiedBy>
  <cp:lastPrinted>2010-02-23T13:00:00Z</cp:lastPrinted>
  <dcterms:modified xsi:type="dcterms:W3CDTF">2020-12-19T18:47:00Z</dcterms:modified>
  <cp:revision>17</cp:revision>
  <dc:subject/>
  <dc:title>The Impact of a Community-Oriented Problem-Based Learning Curriculum Reform on the Quality of Primary Care Delivered by Gradua</dc:title>
</cp:coreProperties>
</file>